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1117C" w14:textId="1EBA5321" w:rsidR="0027523C" w:rsidRPr="00F812C3" w:rsidRDefault="0027523C" w:rsidP="0027523C">
      <w:pPr>
        <w:rPr>
          <w:rFonts w:ascii="Helvetica Neue" w:hAnsi="Helvetica Neue" w:cs="Arial"/>
          <w:sz w:val="20"/>
          <w:szCs w:val="20"/>
        </w:rPr>
      </w:pPr>
      <w:r w:rsidRPr="00F65310">
        <w:rPr>
          <w:rFonts w:ascii="Helvetica Neue" w:hAnsi="Helvetica Neue" w:cs="Arial"/>
          <w:b/>
          <w:sz w:val="20"/>
          <w:szCs w:val="20"/>
        </w:rPr>
        <w:t xml:space="preserve">Table </w:t>
      </w:r>
      <w:r>
        <w:rPr>
          <w:rFonts w:ascii="Helvetica Neue" w:hAnsi="Helvetica Neue" w:cs="Arial"/>
          <w:b/>
          <w:sz w:val="20"/>
          <w:szCs w:val="20"/>
        </w:rPr>
        <w:t>1:</w:t>
      </w:r>
      <w:r w:rsidRPr="00F65310">
        <w:rPr>
          <w:rFonts w:ascii="Helvetica Neue" w:hAnsi="Helvetica Neue" w:cs="Arial"/>
          <w:sz w:val="20"/>
          <w:szCs w:val="20"/>
        </w:rPr>
        <w:t xml:space="preserve"> </w:t>
      </w:r>
      <w:r>
        <w:rPr>
          <w:rFonts w:ascii="Helvetica Neue" w:hAnsi="Helvetica Neue" w:cs="Arial"/>
          <w:sz w:val="20"/>
          <w:szCs w:val="20"/>
        </w:rPr>
        <w:t>Contractile</w:t>
      </w:r>
      <w:r w:rsidR="00DB4BEB">
        <w:rPr>
          <w:rFonts w:ascii="Helvetica Neue" w:hAnsi="Helvetica Neue" w:cs="Arial"/>
          <w:sz w:val="20"/>
          <w:szCs w:val="20"/>
        </w:rPr>
        <w:t xml:space="preserve"> and</w:t>
      </w:r>
      <w:r>
        <w:rPr>
          <w:rFonts w:ascii="Helvetica Neue" w:hAnsi="Helvetica Neue" w:cs="Arial"/>
          <w:sz w:val="20"/>
          <w:szCs w:val="20"/>
        </w:rPr>
        <w:t xml:space="preserve"> morphometric measurements</w:t>
      </w:r>
      <w:r w:rsidR="00DB4BEB">
        <w:rPr>
          <w:rFonts w:ascii="Helvetica Neue" w:hAnsi="Helvetica Neue" w:cs="Arial"/>
          <w:sz w:val="20"/>
          <w:szCs w:val="20"/>
        </w:rPr>
        <w:t xml:space="preserve"> of EDL muscles</w:t>
      </w:r>
      <w:r>
        <w:rPr>
          <w:rFonts w:ascii="Helvetica Neue" w:hAnsi="Helvetica Neue" w:cs="Arial"/>
          <w:sz w:val="20"/>
          <w:szCs w:val="20"/>
        </w:rPr>
        <w:t>.</w:t>
      </w:r>
    </w:p>
    <w:p w14:paraId="61889DD5" w14:textId="77777777" w:rsidR="0027523C" w:rsidRDefault="0027523C" w:rsidP="0027523C">
      <w:pPr>
        <w:rPr>
          <w:rFonts w:ascii="Helvetica Neue" w:hAnsi="Helvetica Neue" w:cs="Arial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42"/>
        <w:gridCol w:w="1425"/>
        <w:gridCol w:w="1425"/>
        <w:gridCol w:w="667"/>
      </w:tblGrid>
      <w:tr w:rsidR="00B86901" w14:paraId="11E0154E" w14:textId="77777777" w:rsidTr="008D7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BE1C6" w14:textId="77777777" w:rsidR="00B86901" w:rsidRDefault="00B86901" w:rsidP="008D70F9">
            <w:pPr>
              <w:rPr>
                <w:rFonts w:ascii="Helvetica Neue" w:hAnsi="Helvetica Neue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AC44E" w14:textId="0115FA40" w:rsidR="00B86901" w:rsidRDefault="00B86901" w:rsidP="008D7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20"/>
                <w:szCs w:val="20"/>
              </w:rPr>
            </w:pPr>
            <w:r w:rsidRPr="0064300D">
              <w:rPr>
                <w:rFonts w:ascii="Helvetica Neue" w:hAnsi="Helvetica Neue" w:cs="Arial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9C9C79E" w14:textId="7AAAAF7F" w:rsidR="00B86901" w:rsidRDefault="00792ACF" w:rsidP="008D7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20"/>
                <w:szCs w:val="20"/>
              </w:rPr>
            </w:pPr>
            <w:r>
              <w:rPr>
                <w:rFonts w:ascii="Helvetica Neue" w:hAnsi="Helvetica Neue" w:cs="Arial"/>
                <w:sz w:val="20"/>
                <w:szCs w:val="20"/>
              </w:rPr>
              <w:t>Il15ra</w:t>
            </w:r>
            <w:r w:rsidR="00B86901" w:rsidRPr="0027523C">
              <w:rPr>
                <w:rFonts w:ascii="Helvetica Neue" w:hAnsi="Helvetica Neue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0" w:type="auto"/>
          </w:tcPr>
          <w:p w14:paraId="6CFBC5CC" w14:textId="77777777" w:rsidR="00B86901" w:rsidRDefault="00B86901" w:rsidP="008D7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20"/>
                <w:szCs w:val="20"/>
              </w:rPr>
            </w:pPr>
            <w:r w:rsidRPr="00E176EB">
              <w:rPr>
                <w:rFonts w:ascii="Helvetica Neue" w:hAnsi="Helvetica Neue" w:cs="Arial"/>
                <w:i/>
                <w:sz w:val="20"/>
                <w:szCs w:val="20"/>
              </w:rPr>
              <w:t>P</w:t>
            </w:r>
          </w:p>
        </w:tc>
      </w:tr>
      <w:tr w:rsidR="00B86901" w14:paraId="37CF1E2D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9DFDEB" w14:textId="77777777" w:rsidR="00B86901" w:rsidRPr="00E930DB" w:rsidRDefault="00B86901" w:rsidP="008D70F9">
            <w:pPr>
              <w:rPr>
                <w:rFonts w:ascii="Helvetica Neue Medium" w:hAnsi="Helvetica Neue Medium" w:cs="Arial"/>
                <w:b w:val="0"/>
                <w:i/>
                <w:sz w:val="20"/>
                <w:szCs w:val="20"/>
              </w:rPr>
            </w:pPr>
            <w:r w:rsidRPr="00E930DB">
              <w:rPr>
                <w:rFonts w:ascii="Helvetica Neue Medium" w:hAnsi="Helvetica Neue Medium" w:cs="Arial"/>
                <w:b w:val="0"/>
                <w:i/>
                <w:sz w:val="20"/>
                <w:szCs w:val="20"/>
              </w:rPr>
              <w:t>EDL contractility</w:t>
            </w:r>
          </w:p>
        </w:tc>
        <w:tc>
          <w:tcPr>
            <w:tcW w:w="0" w:type="auto"/>
          </w:tcPr>
          <w:p w14:paraId="3D55D63F" w14:textId="488DD8C4" w:rsidR="00B86901" w:rsidRPr="00C4700F" w:rsidRDefault="00B86901" w:rsidP="008D7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N=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1090103" w14:textId="431ACC86" w:rsidR="00B86901" w:rsidRPr="00C4700F" w:rsidRDefault="00B86901" w:rsidP="008D7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N=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178868F" w14:textId="77777777" w:rsidR="00B86901" w:rsidRPr="00C4700F" w:rsidRDefault="00B86901" w:rsidP="008D7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i/>
                <w:sz w:val="18"/>
                <w:szCs w:val="18"/>
              </w:rPr>
            </w:pPr>
          </w:p>
        </w:tc>
      </w:tr>
      <w:tr w:rsidR="00B86901" w14:paraId="14758BE0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57280" w14:textId="77777777" w:rsidR="00B86901" w:rsidRPr="00BE1149" w:rsidRDefault="00B86901" w:rsidP="008D70F9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Twitch force (</w:t>
            </w:r>
            <w:proofErr w:type="spellStart"/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mN</w:t>
            </w:r>
            <w:proofErr w:type="spellEnd"/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F5899D" w14:textId="501168AB" w:rsidR="00B86901" w:rsidRPr="00C4700F" w:rsidRDefault="0055101F" w:rsidP="008D7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88.2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</w:t>
            </w:r>
            <w:r>
              <w:rPr>
                <w:rFonts w:ascii="Helvetica Neue" w:hAnsi="Helvetica Neue" w:cs="Arial"/>
                <w:sz w:val="18"/>
                <w:szCs w:val="18"/>
              </w:rPr>
              <w:t>9.0</w:t>
            </w:r>
          </w:p>
        </w:tc>
        <w:tc>
          <w:tcPr>
            <w:tcW w:w="0" w:type="auto"/>
          </w:tcPr>
          <w:p w14:paraId="7EAD52FA" w14:textId="1E442B6D" w:rsidR="00B86901" w:rsidRPr="00C4700F" w:rsidRDefault="0055101F" w:rsidP="008D7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07.4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5.</w:t>
            </w:r>
            <w:r>
              <w:rPr>
                <w:rFonts w:ascii="Helvetica Neue" w:hAnsi="Helvetica Neue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A554644" w14:textId="0C9E90CB" w:rsidR="00B86901" w:rsidRPr="00B86901" w:rsidRDefault="00F2504A" w:rsidP="008D7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0.083</w:t>
            </w:r>
          </w:p>
        </w:tc>
      </w:tr>
      <w:tr w:rsidR="00F2504A" w14:paraId="0FA9B5E0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3DCCC" w14:textId="65542D67" w:rsidR="00F2504A" w:rsidRPr="00BE1149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Twitch force (N/</w:t>
            </w:r>
            <w:r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c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m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  <w:vertAlign w:val="superscript"/>
              </w:rPr>
              <w:t>2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1F02B4" w14:textId="4BAE4EE6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4.7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0.</w:t>
            </w:r>
            <w:r>
              <w:rPr>
                <w:rFonts w:ascii="Helvetica Neue" w:hAnsi="Helvetica Neue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4B79240" w14:textId="20AF095D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5.7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0.</w:t>
            </w:r>
            <w:r>
              <w:rPr>
                <w:rFonts w:ascii="Helvetica Neue" w:hAnsi="Helvetica Neue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1727971" w14:textId="09578A35" w:rsidR="00F2504A" w:rsidRPr="00B86901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0.057</w:t>
            </w:r>
          </w:p>
        </w:tc>
      </w:tr>
      <w:tr w:rsidR="00F2504A" w14:paraId="78568D6D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31356" w14:textId="77777777" w:rsidR="00F2504A" w:rsidRPr="00BE1149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Tetanic force (</w:t>
            </w:r>
            <w:proofErr w:type="spellStart"/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mN</w:t>
            </w:r>
            <w:proofErr w:type="spellEnd"/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DE8B83" w14:textId="12C5216B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342.4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47.4</w:t>
            </w:r>
          </w:p>
        </w:tc>
        <w:tc>
          <w:tcPr>
            <w:tcW w:w="0" w:type="auto"/>
          </w:tcPr>
          <w:p w14:paraId="7E9ACD2B" w14:textId="1C12AD3D" w:rsidR="00F2504A" w:rsidRPr="00C4700F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391.</w:t>
            </w:r>
            <w:r w:rsidR="0055101F">
              <w:rPr>
                <w:rFonts w:ascii="Helvetica Neue" w:hAnsi="Helvetica Neue" w:cs="Arial"/>
                <w:sz w:val="18"/>
                <w:szCs w:val="18"/>
              </w:rPr>
              <w:t>3</w:t>
            </w:r>
            <w:r>
              <w:rPr>
                <w:rFonts w:ascii="Helvetica Neue" w:hAnsi="Helvetica Neue" w:cs="Arial"/>
                <w:sz w:val="18"/>
                <w:szCs w:val="18"/>
              </w:rPr>
              <w:t>±14.</w:t>
            </w:r>
            <w:r w:rsidR="0055101F">
              <w:rPr>
                <w:rFonts w:ascii="Helvetica Neue" w:hAnsi="Helvetica Neue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3BDEDC0" w14:textId="0E69D48A" w:rsidR="00F2504A" w:rsidRPr="00B86901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0.274</w:t>
            </w:r>
          </w:p>
        </w:tc>
      </w:tr>
      <w:tr w:rsidR="00F2504A" w14:paraId="3B4A14C3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C9505" w14:textId="107B74C5" w:rsidR="00F2504A" w:rsidRPr="00BE1149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Tetanic force (N/</w:t>
            </w:r>
            <w:r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c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m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  <w:vertAlign w:val="superscript"/>
              </w:rPr>
              <w:t>2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DB197F" w14:textId="28A6C7D7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8.3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2.</w:t>
            </w:r>
            <w:r>
              <w:rPr>
                <w:rFonts w:ascii="Helvetica Neue" w:hAnsi="Helvetica Neue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C6E0237" w14:textId="1F93154E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20.7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0.</w:t>
            </w:r>
            <w:r>
              <w:rPr>
                <w:rFonts w:ascii="Helvetica Neue" w:hAnsi="Helvetica Neue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357D317" w14:textId="50775D81" w:rsidR="00F2504A" w:rsidRPr="00B86901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0.252</w:t>
            </w:r>
          </w:p>
        </w:tc>
      </w:tr>
      <w:tr w:rsidR="00F2504A" w14:paraId="0C727F82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26A05" w14:textId="3B6FAB03" w:rsidR="00F2504A" w:rsidRPr="009A7FB0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 xml:space="preserve">Twitch - </w:t>
            </w:r>
            <w:r w:rsidRPr="009A7FB0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T</w:t>
            </w:r>
            <w:r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T</w:t>
            </w:r>
            <w:r w:rsidRPr="009A7FB0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P (</w:t>
            </w:r>
            <w:proofErr w:type="spellStart"/>
            <w:r w:rsidRPr="009A7FB0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ms</w:t>
            </w:r>
            <w:proofErr w:type="spellEnd"/>
            <w:r w:rsidRPr="009A7FB0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ABA2519" w14:textId="13059C0E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7.8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1.1</w:t>
            </w:r>
          </w:p>
        </w:tc>
        <w:tc>
          <w:tcPr>
            <w:tcW w:w="0" w:type="auto"/>
          </w:tcPr>
          <w:p w14:paraId="722DFD68" w14:textId="67B07397" w:rsidR="00F2504A" w:rsidRPr="00C4700F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9.9±0.</w:t>
            </w:r>
            <w:r w:rsidR="0055101F">
              <w:rPr>
                <w:rFonts w:ascii="Helvetica Neue" w:hAnsi="Helvetica Neue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95F6A00" w14:textId="249138F0" w:rsidR="00F2504A" w:rsidRPr="00B86901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0.107</w:t>
            </w:r>
          </w:p>
        </w:tc>
      </w:tr>
      <w:tr w:rsidR="00F2504A" w14:paraId="74E60BB2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EC502" w14:textId="17981E0A" w:rsidR="00F2504A" w:rsidRPr="009A7FB0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 xml:space="preserve">Twitch - </w:t>
            </w:r>
            <w:r w:rsidRPr="009A7FB0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RFD (</w:t>
            </w:r>
            <w:proofErr w:type="spellStart"/>
            <w:r w:rsidRPr="009A7FB0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mN</w:t>
            </w:r>
            <w:proofErr w:type="spellEnd"/>
            <w:r w:rsidRPr="009A7FB0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/sec)</w:t>
            </w:r>
          </w:p>
        </w:tc>
        <w:tc>
          <w:tcPr>
            <w:tcW w:w="0" w:type="auto"/>
          </w:tcPr>
          <w:p w14:paraId="6848C43A" w14:textId="2AB2BE9D" w:rsidR="00F2504A" w:rsidRPr="00C4700F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2057.5±804.7</w:t>
            </w:r>
          </w:p>
        </w:tc>
        <w:tc>
          <w:tcPr>
            <w:tcW w:w="0" w:type="auto"/>
          </w:tcPr>
          <w:p w14:paraId="4A9CD17E" w14:textId="5279EE2B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4121.7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659.3</w:t>
            </w:r>
          </w:p>
        </w:tc>
        <w:tc>
          <w:tcPr>
            <w:tcW w:w="0" w:type="auto"/>
          </w:tcPr>
          <w:p w14:paraId="7D1DA23D" w14:textId="1C9F3B28" w:rsidR="00F2504A" w:rsidRPr="00B86901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0.083</w:t>
            </w:r>
          </w:p>
        </w:tc>
      </w:tr>
      <w:tr w:rsidR="00F2504A" w14:paraId="20EEAD54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B5CE6" w14:textId="11F0A780" w:rsidR="00F2504A" w:rsidRPr="00BE1149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460666A" w14:textId="597B3A49" w:rsidR="00F2504A" w:rsidRPr="00C4700F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5DDD5" w14:textId="29811E7C" w:rsidR="00F2504A" w:rsidRPr="00C4700F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5BE861" w14:textId="3E3F9D44" w:rsidR="00F2504A" w:rsidRPr="00B86901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</w:p>
        </w:tc>
      </w:tr>
      <w:tr w:rsidR="00F2504A" w14:paraId="720657EC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C67D1C" w14:textId="77777777" w:rsidR="00F2504A" w:rsidRPr="00E930DB" w:rsidRDefault="00F2504A" w:rsidP="00F2504A">
            <w:pPr>
              <w:rPr>
                <w:rFonts w:ascii="Helvetica Neue Medium" w:hAnsi="Helvetica Neue Medium" w:cs="Arial"/>
                <w:b w:val="0"/>
                <w:i/>
                <w:sz w:val="20"/>
                <w:szCs w:val="20"/>
              </w:rPr>
            </w:pPr>
            <w:r>
              <w:rPr>
                <w:rFonts w:ascii="Helvetica Neue Medium" w:hAnsi="Helvetica Neue Medium" w:cs="Arial"/>
                <w:b w:val="0"/>
                <w:i/>
                <w:sz w:val="20"/>
                <w:szCs w:val="20"/>
              </w:rPr>
              <w:t>EDL m</w:t>
            </w:r>
            <w:r w:rsidRPr="00E930DB">
              <w:rPr>
                <w:rFonts w:ascii="Helvetica Neue Medium" w:hAnsi="Helvetica Neue Medium" w:cs="Arial"/>
                <w:b w:val="0"/>
                <w:i/>
                <w:sz w:val="20"/>
                <w:szCs w:val="20"/>
              </w:rPr>
              <w:t>orphometry</w:t>
            </w:r>
          </w:p>
        </w:tc>
        <w:tc>
          <w:tcPr>
            <w:tcW w:w="0" w:type="auto"/>
          </w:tcPr>
          <w:p w14:paraId="43EE73DC" w14:textId="7E0DF2EA" w:rsidR="00F2504A" w:rsidRPr="00C4700F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F8D26" w14:textId="6777E80C" w:rsidR="00F2504A" w:rsidRPr="00C4700F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36B68E" w14:textId="77777777" w:rsidR="00F2504A" w:rsidRPr="00B86901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</w:p>
        </w:tc>
      </w:tr>
      <w:tr w:rsidR="00F2504A" w14:paraId="03D3E9C9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680020" w14:textId="77777777" w:rsidR="00F2504A" w:rsidRPr="00BE1149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L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  <w:vertAlign w:val="subscript"/>
              </w:rPr>
              <w:t>0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</w:tcPr>
          <w:p w14:paraId="67BAC6C2" w14:textId="5B05A81C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1.1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0.</w:t>
            </w:r>
            <w:r>
              <w:rPr>
                <w:rFonts w:ascii="Helvetica Neue" w:hAnsi="Helvetica Neue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367F585" w14:textId="030F16DD" w:rsidR="00F2504A" w:rsidRPr="00C4700F" w:rsidRDefault="001F5C4E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1.9±0.2</w:t>
            </w:r>
          </w:p>
        </w:tc>
        <w:tc>
          <w:tcPr>
            <w:tcW w:w="0" w:type="auto"/>
          </w:tcPr>
          <w:p w14:paraId="46429827" w14:textId="78A43E95" w:rsidR="00F2504A" w:rsidRPr="001F5C4E" w:rsidRDefault="001F5C4E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i/>
                <w:sz w:val="18"/>
                <w:szCs w:val="18"/>
              </w:rPr>
            </w:pPr>
            <w:r w:rsidRPr="001F5C4E">
              <w:rPr>
                <w:rFonts w:ascii="Helvetica Neue" w:hAnsi="Helvetica Neue" w:cs="Arial"/>
                <w:i/>
                <w:sz w:val="18"/>
                <w:szCs w:val="18"/>
              </w:rPr>
              <w:t>0.049</w:t>
            </w:r>
          </w:p>
        </w:tc>
      </w:tr>
      <w:tr w:rsidR="00F2504A" w14:paraId="75F070D7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34683" w14:textId="47299C3F" w:rsidR="00F2504A" w:rsidRPr="009A7FB0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 w:rsidRPr="009A7FB0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Mass (mg)</w:t>
            </w:r>
          </w:p>
        </w:tc>
        <w:tc>
          <w:tcPr>
            <w:tcW w:w="0" w:type="auto"/>
          </w:tcPr>
          <w:p w14:paraId="32E4F9C4" w14:textId="27C07C41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9.9</w:t>
            </w:r>
            <w:r w:rsidR="001F5C4E">
              <w:rPr>
                <w:rFonts w:ascii="Helvetica Neue" w:hAnsi="Helvetica Neue" w:cs="Arial"/>
                <w:sz w:val="18"/>
                <w:szCs w:val="18"/>
              </w:rPr>
              <w:t>±0.4</w:t>
            </w:r>
          </w:p>
        </w:tc>
        <w:tc>
          <w:tcPr>
            <w:tcW w:w="0" w:type="auto"/>
          </w:tcPr>
          <w:p w14:paraId="154E9685" w14:textId="02AC29AF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0.8</w:t>
            </w:r>
            <w:r w:rsidR="001F5C4E">
              <w:rPr>
                <w:rFonts w:ascii="Helvetica Neue" w:hAnsi="Helvetica Neue" w:cs="Arial"/>
                <w:sz w:val="18"/>
                <w:szCs w:val="18"/>
              </w:rPr>
              <w:t>±0.4</w:t>
            </w:r>
          </w:p>
        </w:tc>
        <w:tc>
          <w:tcPr>
            <w:tcW w:w="0" w:type="auto"/>
          </w:tcPr>
          <w:p w14:paraId="02F11648" w14:textId="5A0C628C" w:rsidR="00F2504A" w:rsidRPr="00B86901" w:rsidRDefault="001F5C4E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0.212</w:t>
            </w:r>
          </w:p>
        </w:tc>
      </w:tr>
      <w:tr w:rsidR="00F2504A" w14:paraId="7A0AE261" w14:textId="77777777" w:rsidTr="008D7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C80C9" w14:textId="77777777" w:rsidR="00F2504A" w:rsidRPr="00BE1149" w:rsidRDefault="00F2504A" w:rsidP="00F2504A">
            <w:pPr>
              <w:rPr>
                <w:rFonts w:ascii="Helvetica Neue" w:hAnsi="Helvetica Neue" w:cs="Arial"/>
                <w:b w:val="0"/>
                <w:i/>
                <w:sz w:val="20"/>
                <w:szCs w:val="20"/>
              </w:rPr>
            </w:pP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CSA (mm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  <w:vertAlign w:val="superscript"/>
              </w:rPr>
              <w:t>2</w:t>
            </w:r>
            <w:r w:rsidRPr="00BE1149">
              <w:rPr>
                <w:rFonts w:ascii="Helvetica Neue" w:hAnsi="Helvetica Neue" w:cs="Arial"/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5E36D2E" w14:textId="29A0DCD2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.9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0.</w:t>
            </w:r>
            <w:r>
              <w:rPr>
                <w:rFonts w:ascii="Helvetica Neue" w:hAnsi="Helvetica Neue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0E061F7" w14:textId="780FFF00" w:rsidR="00F2504A" w:rsidRPr="00C4700F" w:rsidRDefault="0055101F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1.9</w:t>
            </w:r>
            <w:r w:rsidR="00F2504A">
              <w:rPr>
                <w:rFonts w:ascii="Helvetica Neue" w:hAnsi="Helvetica Neue" w:cs="Arial"/>
                <w:sz w:val="18"/>
                <w:szCs w:val="18"/>
              </w:rPr>
              <w:t>±0.</w:t>
            </w:r>
            <w:r>
              <w:rPr>
                <w:rFonts w:ascii="Helvetica Neue" w:hAnsi="Helvetica Neue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1B1BEC" w14:textId="350FCDDF" w:rsidR="00F2504A" w:rsidRPr="00B86901" w:rsidRDefault="00F2504A" w:rsidP="00F250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sz w:val="18"/>
                <w:szCs w:val="18"/>
              </w:rPr>
            </w:pPr>
            <w:r>
              <w:rPr>
                <w:rFonts w:ascii="Helvetica Neue" w:hAnsi="Helvetica Neue" w:cs="Arial"/>
                <w:sz w:val="18"/>
                <w:szCs w:val="18"/>
              </w:rPr>
              <w:t>0.798</w:t>
            </w:r>
          </w:p>
        </w:tc>
      </w:tr>
    </w:tbl>
    <w:p w14:paraId="0CF995D4" w14:textId="0D97C188" w:rsidR="0027523C" w:rsidRDefault="00F2504A" w:rsidP="0027523C">
      <w:pPr>
        <w:rPr>
          <w:rFonts w:ascii="Helvetica Neue" w:hAnsi="Helvetica Neue" w:cs="Arial"/>
          <w:sz w:val="20"/>
          <w:szCs w:val="20"/>
        </w:rPr>
      </w:pPr>
      <w:r>
        <w:rPr>
          <w:rFonts w:ascii="Helvetica Neue" w:hAnsi="Helvetica Neue" w:cs="Arial"/>
          <w:sz w:val="20"/>
          <w:szCs w:val="20"/>
        </w:rPr>
        <w:t xml:space="preserve">Values are </w:t>
      </w:r>
      <w:proofErr w:type="spellStart"/>
      <w:r>
        <w:rPr>
          <w:rFonts w:ascii="Helvetica Neue" w:hAnsi="Helvetica Neue" w:cs="Arial"/>
          <w:sz w:val="20"/>
          <w:szCs w:val="20"/>
        </w:rPr>
        <w:t>mean±SEM</w:t>
      </w:r>
      <w:proofErr w:type="spellEnd"/>
      <w:r>
        <w:rPr>
          <w:rFonts w:ascii="Helvetica Neue" w:hAnsi="Helvetica Neue" w:cs="Arial"/>
          <w:sz w:val="20"/>
          <w:szCs w:val="20"/>
        </w:rPr>
        <w:t xml:space="preserve">. </w:t>
      </w:r>
      <w:r w:rsidR="009A7FB0">
        <w:rPr>
          <w:rFonts w:ascii="Helvetica Neue" w:hAnsi="Helvetica Neue" w:cs="Arial"/>
          <w:sz w:val="20"/>
          <w:szCs w:val="20"/>
        </w:rPr>
        <w:t xml:space="preserve">TTP, time to peak; RFD, rate of force development; </w:t>
      </w:r>
      <w:r w:rsidR="009A7FB0" w:rsidRPr="00822D6B">
        <w:rPr>
          <w:rFonts w:ascii="Helvetica Neue" w:hAnsi="Helvetica Neue" w:cs="Arial"/>
          <w:sz w:val="20"/>
          <w:szCs w:val="20"/>
        </w:rPr>
        <w:t>CSA, cross sectional a</w:t>
      </w:r>
      <w:r w:rsidR="009A7FB0">
        <w:rPr>
          <w:rFonts w:ascii="Helvetica Neue" w:hAnsi="Helvetica Neue" w:cs="Arial"/>
          <w:sz w:val="20"/>
          <w:szCs w:val="20"/>
        </w:rPr>
        <w:t xml:space="preserve">rea; </w:t>
      </w:r>
      <w:r w:rsidR="0027523C" w:rsidRPr="00822D6B">
        <w:rPr>
          <w:rFonts w:ascii="Helvetica Neue" w:hAnsi="Helvetica Neue" w:cs="Arial"/>
          <w:sz w:val="20"/>
          <w:szCs w:val="20"/>
        </w:rPr>
        <w:t>L</w:t>
      </w:r>
      <w:r w:rsidR="0027523C" w:rsidRPr="00822D6B">
        <w:rPr>
          <w:rFonts w:ascii="Helvetica Neue" w:hAnsi="Helvetica Neue" w:cs="Arial"/>
          <w:sz w:val="20"/>
          <w:szCs w:val="20"/>
          <w:vertAlign w:val="subscript"/>
        </w:rPr>
        <w:t>0</w:t>
      </w:r>
      <w:r w:rsidR="0027523C" w:rsidRPr="00822D6B">
        <w:rPr>
          <w:rFonts w:ascii="Helvetica Neue" w:hAnsi="Helvetica Neue" w:cs="Arial"/>
          <w:sz w:val="20"/>
          <w:szCs w:val="20"/>
        </w:rPr>
        <w:t>, muscle</w:t>
      </w:r>
      <w:r w:rsidR="0030112B">
        <w:rPr>
          <w:rFonts w:ascii="Helvetica Neue" w:hAnsi="Helvetica Neue" w:cs="Arial"/>
          <w:sz w:val="20"/>
          <w:szCs w:val="20"/>
        </w:rPr>
        <w:t xml:space="preserve"> optimal</w:t>
      </w:r>
      <w:bookmarkStart w:id="0" w:name="_GoBack"/>
      <w:bookmarkEnd w:id="0"/>
      <w:r w:rsidR="0027523C" w:rsidRPr="00822D6B">
        <w:rPr>
          <w:rFonts w:ascii="Helvetica Neue" w:hAnsi="Helvetica Neue" w:cs="Arial"/>
          <w:sz w:val="20"/>
          <w:szCs w:val="20"/>
        </w:rPr>
        <w:t xml:space="preserve"> length; CNF, centrally nucleated fibers</w:t>
      </w:r>
      <w:r w:rsidR="0027523C">
        <w:rPr>
          <w:rFonts w:ascii="Helvetica Neue" w:hAnsi="Helvetica Neue" w:cs="Arial"/>
          <w:sz w:val="20"/>
          <w:szCs w:val="20"/>
        </w:rPr>
        <w:t>.</w:t>
      </w:r>
    </w:p>
    <w:p w14:paraId="5DF5A448" w14:textId="77777777" w:rsidR="0027523C" w:rsidRPr="00F812C3" w:rsidRDefault="0027523C" w:rsidP="0027523C">
      <w:pPr>
        <w:rPr>
          <w:rFonts w:ascii="Helvetica Neue" w:hAnsi="Helvetica Neue" w:cs="Arial"/>
          <w:sz w:val="20"/>
          <w:szCs w:val="20"/>
        </w:rPr>
      </w:pPr>
    </w:p>
    <w:p w14:paraId="5565BFEF" w14:textId="77777777" w:rsidR="0027523C" w:rsidRDefault="0027523C"/>
    <w:sectPr w:rsidR="0027523C" w:rsidSect="00220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00000003" w:usb1="500079DB" w:usb2="00000010" w:usb3="00000000" w:csb0="00000001" w:csb1="00000000"/>
  </w:font>
  <w:font w:name="Helvetica Neue Medium">
    <w:panose1 w:val="020B0604020202020204"/>
    <w:charset w:val="4D"/>
    <w:family w:val="swiss"/>
    <w:pitch w:val="variable"/>
    <w:sig w:usb0="A00002FF" w:usb1="5000205B" w:usb2="00000002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3C"/>
    <w:rsid w:val="00090A2C"/>
    <w:rsid w:val="00167608"/>
    <w:rsid w:val="001F5C4E"/>
    <w:rsid w:val="00220B08"/>
    <w:rsid w:val="0027523C"/>
    <w:rsid w:val="002F2859"/>
    <w:rsid w:val="0030112B"/>
    <w:rsid w:val="003C2D6B"/>
    <w:rsid w:val="003D0A43"/>
    <w:rsid w:val="003F24DA"/>
    <w:rsid w:val="00403F64"/>
    <w:rsid w:val="00453913"/>
    <w:rsid w:val="00455141"/>
    <w:rsid w:val="00463360"/>
    <w:rsid w:val="00464E21"/>
    <w:rsid w:val="00493B71"/>
    <w:rsid w:val="004F1123"/>
    <w:rsid w:val="00524779"/>
    <w:rsid w:val="0055101F"/>
    <w:rsid w:val="005F1A47"/>
    <w:rsid w:val="006009BA"/>
    <w:rsid w:val="006155DD"/>
    <w:rsid w:val="006E57F9"/>
    <w:rsid w:val="007464AF"/>
    <w:rsid w:val="007600AD"/>
    <w:rsid w:val="00760551"/>
    <w:rsid w:val="007855B2"/>
    <w:rsid w:val="00792ACF"/>
    <w:rsid w:val="007B2E60"/>
    <w:rsid w:val="007E038C"/>
    <w:rsid w:val="00830AFC"/>
    <w:rsid w:val="0084077C"/>
    <w:rsid w:val="00912473"/>
    <w:rsid w:val="00947F13"/>
    <w:rsid w:val="009878DB"/>
    <w:rsid w:val="00993B63"/>
    <w:rsid w:val="009A7FB0"/>
    <w:rsid w:val="00A14F72"/>
    <w:rsid w:val="00A4461C"/>
    <w:rsid w:val="00AF2E21"/>
    <w:rsid w:val="00B86901"/>
    <w:rsid w:val="00BE67B8"/>
    <w:rsid w:val="00BF3F0B"/>
    <w:rsid w:val="00C44FD0"/>
    <w:rsid w:val="00CF261A"/>
    <w:rsid w:val="00D25CE7"/>
    <w:rsid w:val="00D42E06"/>
    <w:rsid w:val="00D7536C"/>
    <w:rsid w:val="00D80417"/>
    <w:rsid w:val="00DB4BEB"/>
    <w:rsid w:val="00E009A5"/>
    <w:rsid w:val="00E1482C"/>
    <w:rsid w:val="00E35C23"/>
    <w:rsid w:val="00E51BEC"/>
    <w:rsid w:val="00E55FAA"/>
    <w:rsid w:val="00EA390A"/>
    <w:rsid w:val="00EC2255"/>
    <w:rsid w:val="00F14291"/>
    <w:rsid w:val="00F2504A"/>
    <w:rsid w:val="00F7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30F6A4"/>
  <w14:defaultImageDpi w14:val="300"/>
  <w15:chartTrackingRefBased/>
  <w15:docId w15:val="{2DF6E1B3-45FA-6E46-9B69-B18CD74FA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5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752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7F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82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o, Emanuele</dc:creator>
  <cp:keywords/>
  <dc:description/>
  <cp:lastModifiedBy>Loro, Emanuele</cp:lastModifiedBy>
  <cp:revision>4</cp:revision>
  <dcterms:created xsi:type="dcterms:W3CDTF">2019-05-21T20:54:00Z</dcterms:created>
  <dcterms:modified xsi:type="dcterms:W3CDTF">2019-07-04T15:40:00Z</dcterms:modified>
</cp:coreProperties>
</file>